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6677"/>
        <w:gridCol w:w="1623"/>
        <w:gridCol w:w="1760"/>
        <w:gridCol w:w="1260"/>
      </w:tblGrid>
      <w:tr w:rsidR="00A54C43" w:rsidRPr="004E4C16" w:rsidTr="007754AC">
        <w:trPr>
          <w:trHeight w:val="315"/>
        </w:trPr>
        <w:tc>
          <w:tcPr>
            <w:tcW w:w="1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C43" w:rsidRPr="00D75BF3" w:rsidRDefault="004E4C16" w:rsidP="00775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Additional file</w:t>
            </w:r>
            <w:r w:rsidR="00A54C43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.</w:t>
            </w:r>
            <w:r w:rsidR="00A54C43" w:rsidRPr="00D75BF3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 The summary of KEGG annotations of basil transcriptome</w:t>
            </w:r>
          </w:p>
        </w:tc>
      </w:tr>
      <w:tr w:rsidR="00A54C43" w:rsidRPr="004E4C16" w:rsidTr="007754AC">
        <w:trPr>
          <w:trHeight w:val="315"/>
        </w:trPr>
        <w:tc>
          <w:tcPr>
            <w:tcW w:w="6677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athway ID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Number of </w:t>
            </w:r>
            <w:proofErr w:type="spellStart"/>
            <w:r w:rsidRPr="004E4C16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ko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Number of Gen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ercent</w:t>
            </w:r>
          </w:p>
        </w:tc>
      </w:tr>
      <w:tr w:rsidR="00A54C43" w:rsidRPr="004E4C16" w:rsidTr="007754AC">
        <w:trPr>
          <w:trHeight w:val="315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100 Metabolic pathway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color w:val="000000"/>
                <w:lang w:val="en-US" w:eastAsia="it-IT"/>
              </w:rPr>
              <w:t>3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color w:val="000000"/>
                <w:lang w:val="en-US" w:eastAsia="it-IT"/>
              </w:rPr>
              <w:t>1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4E4C16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E4C16">
              <w:rPr>
                <w:rFonts w:ascii="Calibri" w:eastAsia="Times New Roman" w:hAnsi="Calibri" w:cs="Calibri"/>
                <w:color w:val="000000"/>
                <w:lang w:val="en-US" w:eastAsia="it-IT"/>
              </w:rPr>
              <w:t>8.08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E4C16">
              <w:rPr>
                <w:rFonts w:ascii="Calibri" w:eastAsia="Times New Roman" w:hAnsi="Calibri" w:cs="Calibri"/>
                <w:color w:val="000000"/>
                <w:lang w:val="en-US" w:eastAsia="it-IT"/>
              </w:rPr>
              <w:t>01110 Biosynthesis of secondary met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bolite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.23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12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icrobi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 divers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nvironment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.74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1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f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ntibiotic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.17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ibosom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.329</w:t>
            </w:r>
          </w:p>
        </w:tc>
      </w:tr>
      <w:tr w:rsidR="00A54C43" w:rsidRPr="00D75BF3" w:rsidTr="007754AC">
        <w:trPr>
          <w:trHeight w:val="315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13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NA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ransport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42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.289</w:t>
            </w:r>
          </w:p>
        </w:tc>
      </w:tr>
      <w:tr w:rsidR="00A54C43" w:rsidRPr="00D75BF3" w:rsidTr="007754AC">
        <w:trPr>
          <w:trHeight w:val="315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4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pliceosom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.26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19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xidativ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sphoryl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.02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2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f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mino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cid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88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ur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58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20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arb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55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18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NA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44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yrimid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43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141 Protein processing in endoplasmic reticulu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32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210 2-Oxocarboxylic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26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75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lant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hormo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ransduc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25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08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ibosom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gen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n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ukaryote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24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400 Phenylalanine, tyrosine and tryptophan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23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44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ndocyto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23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el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ycl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21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6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erolip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17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3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NA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plic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16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1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N-Glyc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14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3015 </w:t>
            </w:r>
            <w:proofErr w:type="spellStart"/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RNA</w:t>
            </w:r>
            <w:proofErr w:type="spellEnd"/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rveillanc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13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26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Glyc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, serine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threon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metabolis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03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195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t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.02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2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NA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olymera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99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42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Nucleotid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xcis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pai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9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0035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yros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9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4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Bas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xcis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pai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5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2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Ubiquit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diate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roteoly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42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ysosom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14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ocy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io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6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osylphosphatidylinosit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PI-ancho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0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phingolip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82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46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eroxisom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76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1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oly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/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uconeogen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75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626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lant-pathoge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interac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33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Notch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45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elenocompoun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74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oxyl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icarboxyl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9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64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erophospholip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8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71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phingolip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8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6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arote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8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10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ter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8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5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rassinoster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6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rgin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prolin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6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5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roteasom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6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48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utathio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5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20 </w:t>
            </w: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mino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ga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nucleotid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ga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4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9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lpha-Linolen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3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44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Homologou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combin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2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21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att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0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8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gul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f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ct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ytoskelet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0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5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ructo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anno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60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728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opaminerg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ynap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9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52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MPK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8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4024 </w:t>
            </w:r>
            <w:proofErr w:type="spellStart"/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AMP</w:t>
            </w:r>
            <w:proofErr w:type="spellEnd"/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8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5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Vitam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B6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8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0306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rote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xport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8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29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Val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,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leuc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isoleuc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8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0 Terpeno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ackbo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76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0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tarch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cro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4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2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yruv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4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ento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sph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3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922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ucag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51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130 SNARE interactions in vesicular transport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9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7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ntothen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oA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89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710 Carbon fixation in photosynthetic organism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8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1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Ubiquino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other terpenoid-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quino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40 Phenylpropano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APK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8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Zeat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6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14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as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5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00513 Various types of N-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glyc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4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2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popto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4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7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yste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hion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4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5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lan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spart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utam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4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7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minoacyl-tRNA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2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80 Valine, leucine and isoleucin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2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2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itr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ycl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CA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ycl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2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51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oc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dhes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2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6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enylalan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1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86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orphyr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hlorophyl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0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022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as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ranscrip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actor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40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ento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ucuron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interconversion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82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6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att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7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53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ight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junc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7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15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ap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6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5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scorb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ldar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5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0007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att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5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2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alciu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5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6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Inosit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sph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3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8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ha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2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2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lfu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2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43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ismatch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pai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15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1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Nitroge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0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040 Biosynthesis of unsaturated fatty acid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30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6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Nicotin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nicotinamid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8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ropano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6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662 B cell receptor signaling pathway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6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Histid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6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00514 Other types of O-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glyc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6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07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sphatidylinosit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yste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5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712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ircadi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hyth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-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lant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4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6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att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long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4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41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eta-Alan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3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iboflav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2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54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Gap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junc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28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05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alactos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2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202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wo-component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yste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0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1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ys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0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621 NOD-like receptor signaling pathway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20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623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ytosol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NA-sens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9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32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PAR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ignal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athw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9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8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ryptoph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9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65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the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ip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7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5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utano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90 Folat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41 Flavono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5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0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ys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5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0051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5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8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t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4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978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iner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bsorp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41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196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t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- antenna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rotein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3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3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osaminoglyc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3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122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lfu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lay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yste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96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Tropa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,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piperid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pyridine alkaloid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9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rachidon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3450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Non-homologou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end-joining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0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2010 ABC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ransporter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0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073 Cutin,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suber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wax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10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4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iterpe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9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imone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pinen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9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974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rote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iges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bsorp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8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onoterpe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8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744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hototransduc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8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973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arbohydr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iges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bsorp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74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ipopolysaccharid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945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Stilbe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,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diarylhepta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ginger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iosynthesi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83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tin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09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esquiterpe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triterpe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0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ycosphingolip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- globo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erie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6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22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of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romat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ompound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6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9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Linole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4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62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enzo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4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27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minobenzo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4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062 Biosynthesis of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terpenoid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steroid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4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42 Anthocyanin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3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66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lucosinol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3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64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luorobenzo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3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6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hlorocyclohexa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hlorobenze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3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00623 Toluen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3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14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ter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hormo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50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eptidoglyca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32 Caffeine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65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etala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8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Gerani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52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olyketid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sugar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unit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36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sphen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624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Polycycl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romat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hydrocarb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egrada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20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471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-Glutamin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-glutamat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metabolism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4977</w:t>
            </w:r>
            <w:proofErr w:type="gram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Vitam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diges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bsorptio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150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Cationic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ntimicrobi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eptide CAMP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resistanc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053 Biosynthesis of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siderophore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group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>nonribosoma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peptide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44 Flavone and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flavonol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</w:tr>
      <w:tr w:rsidR="00A54C43" w:rsidRPr="00D75BF3" w:rsidTr="007754AC">
        <w:trPr>
          <w:trHeight w:val="300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943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Isoflavonoid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</w:tr>
      <w:tr w:rsidR="00A54C43" w:rsidRPr="00D75BF3" w:rsidTr="007754AC">
        <w:trPr>
          <w:trHeight w:val="315"/>
        </w:trPr>
        <w:tc>
          <w:tcPr>
            <w:tcW w:w="66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254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Aflatoxin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biosynthesis</w:t>
            </w:r>
            <w:proofErr w:type="spellEnd"/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4C43" w:rsidRPr="00D75BF3" w:rsidRDefault="00A54C43" w:rsidP="00775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5BF3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</w:tr>
    </w:tbl>
    <w:p w:rsidR="006B3F8C" w:rsidRDefault="006B3F8C"/>
    <w:sectPr w:rsidR="006B3F8C" w:rsidSect="00A54C4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54C43"/>
    <w:rsid w:val="002460D1"/>
    <w:rsid w:val="004E4C16"/>
    <w:rsid w:val="006B3F8C"/>
    <w:rsid w:val="00A54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4C4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4C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4C43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A54C4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54C43"/>
    <w:rPr>
      <w:color w:val="800080"/>
      <w:u w:val="single"/>
    </w:rPr>
  </w:style>
  <w:style w:type="paragraph" w:customStyle="1" w:styleId="xl63">
    <w:name w:val="xl63"/>
    <w:basedOn w:val="Normale"/>
    <w:rsid w:val="00A54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e"/>
    <w:rsid w:val="00A54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A54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A54C4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A54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A54C43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A54C4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A54C4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A54C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A54C4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A54C4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A54C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A54C43"/>
    <w:pPr>
      <w:pBdr>
        <w:top w:val="single" w:sz="8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7">
    <w:name w:val="xl77"/>
    <w:basedOn w:val="Normale"/>
    <w:rsid w:val="00A54C43"/>
    <w:pPr>
      <w:pBdr>
        <w:top w:val="single" w:sz="8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8">
    <w:name w:val="xl78"/>
    <w:basedOn w:val="Normale"/>
    <w:rsid w:val="00A54C43"/>
    <w:pPr>
      <w:pBdr>
        <w:top w:val="single" w:sz="8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0</Words>
  <Characters>6956</Characters>
  <Application>Microsoft Office Word</Application>
  <DocSecurity>0</DocSecurity>
  <Lines>108</Lines>
  <Paragraphs>52</Paragraphs>
  <ScaleCrop>false</ScaleCrop>
  <Company/>
  <LinksUpToDate>false</LinksUpToDate>
  <CharactersWithSpaces>8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12-02T14:00:00Z</dcterms:created>
  <dcterms:modified xsi:type="dcterms:W3CDTF">2015-12-18T15:35:00Z</dcterms:modified>
</cp:coreProperties>
</file>